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242" w:rsidRDefault="009B4242" w:rsidP="009B4242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:rsidR="009B4242" w:rsidRDefault="009B4242" w:rsidP="009B4242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Supplementary Table 1: </w:t>
      </w:r>
      <w:proofErr w:type="spellStart"/>
      <w:r>
        <w:rPr>
          <w:rFonts w:asciiTheme="majorBidi" w:hAnsiTheme="majorBidi" w:cstheme="majorBidi"/>
          <w:sz w:val="22"/>
          <w:szCs w:val="22"/>
        </w:rPr>
        <w:t>Lsmeans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 and 95% CI by time point and location for activation mode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4"/>
        <w:gridCol w:w="1868"/>
        <w:gridCol w:w="1221"/>
        <w:gridCol w:w="998"/>
        <w:gridCol w:w="931"/>
        <w:gridCol w:w="913"/>
        <w:gridCol w:w="915"/>
        <w:gridCol w:w="769"/>
      </w:tblGrid>
      <w:tr w:rsidR="009B4242" w:rsidTr="00636907">
        <w:trPr>
          <w:cantSplit/>
          <w:tblHeader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ime Point</w:t>
            </w: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ocation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yp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MEAN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tandard Error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ower CL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Upper CL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Pr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</w:rPr>
              <w:t xml:space="preserve"> &gt; |t|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tra-op</w:t>
            </w: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asal (Mean 1–4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005.6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05.1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593.9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417.3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0.1829 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405.5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15.3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973.2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837.8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ddle (Mean 10–13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951.2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21.3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506.9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395.5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0.4727 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182.4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32.4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715.9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648.8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pical (Mean 19–22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342.5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13.9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4913.1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771.9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0.3875 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Late 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611.7 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224.6 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5160.9 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 xml:space="preserve">6062.6 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 Activation </w:t>
            </w: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asal (Mean 1–4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932.7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83.9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562.9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02.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0.0007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921.4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4.9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09.5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333.3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ddle (Mean 10–13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002.4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82.0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636.5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68.3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635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17.8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2.7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110.3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925.3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pical (Mean 19–22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76.9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9.2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056.2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897.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751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044.5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33.0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76.0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513.0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–6 months</w:t>
            </w: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asal (Mean 1–4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826.1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84.5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252.7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99.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0.0003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463.1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02.7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853.0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073.2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ddle (Mean 10–13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615.3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05.6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200.9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029.7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&lt; .0001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507.8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18.8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066.9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948.7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pical (Mean 19–22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004.5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22.5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556.1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52.9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&lt; .0001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540.7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36.7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063.6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017.8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&gt;= 1 year</w:t>
            </w: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asal (Mean 1–4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776.0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13.6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127.2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24.7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441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221.9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38.7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521.2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922.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ddle (Mean 10–13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769.0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97.8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157.9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80.0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137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953.0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38.0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259.5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646.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pical (Mean 19–22)</w:t>
            </w: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arly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916.1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78.0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345.6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86.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0.0120</w:t>
            </w:r>
          </w:p>
        </w:tc>
      </w:tr>
      <w:tr w:rsidR="009B4242" w:rsidTr="00636907">
        <w:trPr>
          <w:cantSplit/>
          <w:jc w:val="center"/>
        </w:trPr>
        <w:tc>
          <w:tcPr>
            <w:tcW w:w="155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6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te</w:t>
            </w:r>
          </w:p>
        </w:tc>
        <w:tc>
          <w:tcPr>
            <w:tcW w:w="998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044.4</w:t>
            </w:r>
          </w:p>
        </w:tc>
        <w:tc>
          <w:tcPr>
            <w:tcW w:w="931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15.5</w:t>
            </w:r>
          </w:p>
        </w:tc>
        <w:tc>
          <w:tcPr>
            <w:tcW w:w="913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97.0</w:t>
            </w:r>
          </w:p>
        </w:tc>
        <w:tc>
          <w:tcPr>
            <w:tcW w:w="915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>
            <w:pPr>
              <w:adjustRightInd w:val="0"/>
              <w:spacing w:before="67" w:after="67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691.8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:rsidR="009B4242" w:rsidRDefault="009B4242" w:rsidP="00636907"/>
        </w:tc>
      </w:tr>
    </w:tbl>
    <w:p w:rsidR="009B4242" w:rsidRDefault="009B4242" w:rsidP="009B4242">
      <w:pPr>
        <w:spacing w:line="360" w:lineRule="auto"/>
      </w:pPr>
    </w:p>
    <w:p w:rsidR="0016198D" w:rsidRDefault="009B4242">
      <w:bookmarkStart w:id="0" w:name="_GoBack"/>
      <w:bookmarkEnd w:id="0"/>
    </w:p>
    <w:sectPr w:rsidR="0016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242"/>
    <w:rsid w:val="00661F26"/>
    <w:rsid w:val="009B4242"/>
    <w:rsid w:val="00DF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24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24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jane Dayuday</dc:creator>
  <cp:lastModifiedBy>Melojane Dayuday</cp:lastModifiedBy>
  <cp:revision>1</cp:revision>
  <dcterms:created xsi:type="dcterms:W3CDTF">2025-10-21T22:36:00Z</dcterms:created>
  <dcterms:modified xsi:type="dcterms:W3CDTF">2025-10-21T22:36:00Z</dcterms:modified>
</cp:coreProperties>
</file>